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31F5F" w14:textId="2CAF15A6" w:rsidR="005302B9" w:rsidRPr="00CE1F54" w:rsidRDefault="005302B9" w:rsidP="005302B9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CE1F54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0457E4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CE1F54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Pr="00CE1F54">
        <w:rPr>
          <w:rFonts w:ascii="Times New Roman" w:hAnsi="Times New Roman" w:cs="Times New Roman"/>
          <w:b/>
          <w:bCs/>
          <w:sz w:val="18"/>
          <w:szCs w:val="18"/>
        </w:rPr>
        <w:t>. Pairwise variation (V</w:t>
      </w:r>
      <w:r w:rsidRPr="000457E4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n/n+1</w:t>
      </w:r>
      <w:r w:rsidRPr="00CE1F54">
        <w:rPr>
          <w:rFonts w:ascii="Times New Roman" w:hAnsi="Times New Roman" w:cs="Times New Roman"/>
          <w:b/>
          <w:bCs/>
          <w:sz w:val="18"/>
          <w:szCs w:val="18"/>
        </w:rPr>
        <w:t xml:space="preserve"> ) analysis of </w:t>
      </w:r>
      <w:r w:rsidR="00611D88" w:rsidRPr="00CE1F54">
        <w:rPr>
          <w:rFonts w:ascii="Times New Roman" w:hAnsi="Times New Roman" w:cs="Times New Roman"/>
          <w:b/>
          <w:bCs/>
          <w:sz w:val="18"/>
          <w:szCs w:val="18"/>
        </w:rPr>
        <w:t>eleven</w:t>
      </w:r>
      <w:r w:rsidRPr="00CE1F54">
        <w:rPr>
          <w:rFonts w:ascii="Times New Roman" w:hAnsi="Times New Roman" w:cs="Times New Roman"/>
          <w:b/>
          <w:bCs/>
          <w:sz w:val="18"/>
          <w:szCs w:val="18"/>
        </w:rPr>
        <w:t xml:space="preserve"> candidate reference genes calculated by geNorm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652"/>
        <w:gridCol w:w="651"/>
        <w:gridCol w:w="651"/>
        <w:gridCol w:w="651"/>
        <w:gridCol w:w="651"/>
        <w:gridCol w:w="651"/>
        <w:gridCol w:w="651"/>
        <w:gridCol w:w="709"/>
        <w:gridCol w:w="799"/>
      </w:tblGrid>
      <w:tr w:rsidR="005302B9" w:rsidRPr="00CE1F54" w14:paraId="7A05B2E1" w14:textId="77777777" w:rsidTr="0067784B">
        <w:trPr>
          <w:trHeight w:val="276"/>
          <w:jc w:val="center"/>
        </w:trPr>
        <w:tc>
          <w:tcPr>
            <w:tcW w:w="1348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B392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reatment</w:t>
            </w:r>
          </w:p>
        </w:tc>
        <w:tc>
          <w:tcPr>
            <w:tcW w:w="3652" w:type="pct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CD32" w14:textId="03AE85C0" w:rsidR="005302B9" w:rsidRPr="00CE1F54" w:rsidRDefault="00611D88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rwise variation</w:t>
            </w: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(</w:t>
            </w:r>
            <w:r w:rsidR="005302B9"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5302B9" w:rsidRPr="00CE1F54" w14:paraId="0D67E441" w14:textId="77777777" w:rsidTr="0067784B">
        <w:trPr>
          <w:trHeight w:val="276"/>
          <w:jc w:val="center"/>
        </w:trPr>
        <w:tc>
          <w:tcPr>
            <w:tcW w:w="134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47AC5906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01B9D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0457E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2/3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0271B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0457E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3/4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9252D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0457E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4/5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41E8B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0457E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5/6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48340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0457E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/7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C1666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0457E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7/8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4337B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0457E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8/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A2DD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0457E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9/10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FE66F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</w:t>
            </w:r>
            <w:r w:rsidRPr="000457E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10/11</w:t>
            </w:r>
          </w:p>
        </w:tc>
      </w:tr>
      <w:tr w:rsidR="005302B9" w:rsidRPr="00CE1F54" w14:paraId="6F376B6F" w14:textId="77777777" w:rsidTr="0067784B">
        <w:trPr>
          <w:trHeight w:val="276"/>
          <w:jc w:val="center"/>
        </w:trPr>
        <w:tc>
          <w:tcPr>
            <w:tcW w:w="13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405E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3D2D" w14:textId="7614DC92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</w:t>
            </w:r>
            <w:r w:rsidR="004A1E0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B7D2" w14:textId="1E26ED45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0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D047" w14:textId="5936A610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  <w:r w:rsidR="004A1E0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F73B" w14:textId="6ED52BF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  <w:r w:rsidR="004A1E0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5830" w14:textId="01AFD4D8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  <w:r w:rsidR="004A1E0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2DC4" w14:textId="6A5D4A6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  <w:r w:rsidR="004A1E0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634A" w14:textId="3C45F61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 w:rsidR="004A1E0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D25F" w14:textId="065CF58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</w:t>
            </w:r>
            <w:r w:rsidR="004A1E0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463E" w14:textId="6B2E472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</w:t>
            </w:r>
            <w:r w:rsidR="004A1E0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601583" w:rsidRPr="00CE1F54" w14:paraId="4B58D421" w14:textId="77777777" w:rsidTr="0067784B">
        <w:trPr>
          <w:trHeight w:val="276"/>
          <w:jc w:val="center"/>
        </w:trPr>
        <w:tc>
          <w:tcPr>
            <w:tcW w:w="1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C005B6" w14:textId="3901C040" w:rsidR="00601583" w:rsidRPr="00CE1F54" w:rsidRDefault="00601583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fferent tissues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A7FB4B" w14:textId="06F09AB7" w:rsidR="00601583" w:rsidRPr="00CE1F54" w:rsidRDefault="004A1E04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62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6066D4" w14:textId="1876D004" w:rsidR="00601583" w:rsidRPr="00CE1F54" w:rsidRDefault="004A1E04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4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55B325" w14:textId="144E2E31" w:rsidR="00601583" w:rsidRPr="00CE1F54" w:rsidRDefault="004A1E04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73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C6945E" w14:textId="60D50DAE" w:rsidR="00601583" w:rsidRPr="00CE1F54" w:rsidRDefault="004A1E04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7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6B2C9" w14:textId="0CDA242A" w:rsidR="00601583" w:rsidRPr="00CE1F54" w:rsidRDefault="004A1E04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23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75C4A8" w14:textId="1E53C8C6" w:rsidR="00601583" w:rsidRPr="00CE1F54" w:rsidRDefault="004A1E04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14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06096C" w14:textId="26CEF6C5" w:rsidR="00601583" w:rsidRPr="00CE1F54" w:rsidRDefault="004A1E04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3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A4240A" w14:textId="696129BA" w:rsidR="00601583" w:rsidRPr="00CE1F54" w:rsidRDefault="004A1E04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24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76921" w14:textId="0E1DFFE4" w:rsidR="00601583" w:rsidRPr="00CE1F54" w:rsidRDefault="004A1E04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49</w:t>
            </w:r>
          </w:p>
        </w:tc>
      </w:tr>
      <w:tr w:rsidR="005302B9" w:rsidRPr="00CE1F54" w14:paraId="660042AF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3C217EA4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alt treated leav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C043ECE" w14:textId="7875B745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9EA4DE2" w14:textId="5704BAE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CBACA6B" w14:textId="6B840B0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4F43354" w14:textId="43A92D0B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61E9CA" w14:textId="4C31DCBB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252E724" w14:textId="2FEDD4B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17A1430" w14:textId="52054D3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365538E" w14:textId="306FF253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1431818" w14:textId="51B02E99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2</w:t>
            </w:r>
          </w:p>
        </w:tc>
      </w:tr>
      <w:tr w:rsidR="005302B9" w:rsidRPr="00CE1F54" w14:paraId="1E1F6F2E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330B17FB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alt treated stem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BA3BAF2" w14:textId="6EF8724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347A9AF" w14:textId="4C441D2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F457B43" w14:textId="6C202109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7968744" w14:textId="27A0405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4D011F3" w14:textId="49D237C8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D4D4D60" w14:textId="20B2C122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99E3B41" w14:textId="04A8082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6543595" w14:textId="3D4D68A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7987078" w14:textId="5DB3C59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3</w:t>
            </w:r>
          </w:p>
        </w:tc>
      </w:tr>
      <w:tr w:rsidR="005302B9" w:rsidRPr="00CE1F54" w14:paraId="5946A5F2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36F90B68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alt treated root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B376A81" w14:textId="54B15C7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FD828B" w14:textId="33365804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3860ABB" w14:textId="46DB702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856618E" w14:textId="6B6AC582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4E95236" w14:textId="7A280CA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603C259" w14:textId="6D7A4964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943BD48" w14:textId="075E82B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6C12AD5" w14:textId="4FCA0E15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B94DF48" w14:textId="158B26C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3</w:t>
            </w:r>
          </w:p>
        </w:tc>
      </w:tr>
      <w:tr w:rsidR="005302B9" w:rsidRPr="00CE1F54" w14:paraId="5DD600D6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0659181F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d treated leav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2FF239F" w14:textId="165B7065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10653BE" w14:textId="4CF38CD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AC776B7" w14:textId="366EC5C9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1222A64" w14:textId="52A673E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6C104FD" w14:textId="56B9547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5E91C67" w14:textId="1EEB04A5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AF361A0" w14:textId="391E017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5F51887" w14:textId="4F2BE03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6BAF857" w14:textId="6144921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5</w:t>
            </w:r>
          </w:p>
        </w:tc>
      </w:tr>
      <w:tr w:rsidR="005302B9" w:rsidRPr="00CE1F54" w14:paraId="094C4579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75EB0CC5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d treated stem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555EB82" w14:textId="1EA5517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C38C380" w14:textId="473375F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8B0E736" w14:textId="1C42150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5A2B0B4" w14:textId="2E2D3DCE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D6191B4" w14:textId="18A8CB4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31F7597" w14:textId="1E8B023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8EEFB78" w14:textId="55DFC96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3320DB9" w14:textId="053E1F5B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24557F6" w14:textId="3B459C9B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6</w:t>
            </w:r>
          </w:p>
        </w:tc>
      </w:tr>
      <w:tr w:rsidR="005302B9" w:rsidRPr="00CE1F54" w14:paraId="5830D413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4E11E2E9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d treated root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F3AE814" w14:textId="7895C923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1E5FC2B" w14:textId="255233F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F07BA3D" w14:textId="5DA01BB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6808DFA" w14:textId="6255046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3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CD3852A" w14:textId="72973FC8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9A871D3" w14:textId="2F76BD5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E23961F" w14:textId="794B6D3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64327BC" w14:textId="5DAA3F1B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9583688" w14:textId="6743E485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2</w:t>
            </w:r>
          </w:p>
        </w:tc>
      </w:tr>
      <w:tr w:rsidR="005302B9" w:rsidRPr="00CE1F54" w14:paraId="712BCB90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6444C07B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ought treated leav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C9917E2" w14:textId="32A2A9DE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83613D7" w14:textId="255B848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DA3F7AC" w14:textId="42F8624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6614FCA" w14:textId="4DDEDD7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E3EA4BD" w14:textId="79E3D7E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442D4E2" w14:textId="34DDB9E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2ED9CFF" w14:textId="3932247E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0ACB3A2" w14:textId="53AED17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C743540" w14:textId="74A76879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0</w:t>
            </w:r>
          </w:p>
        </w:tc>
      </w:tr>
      <w:tr w:rsidR="005302B9" w:rsidRPr="00CE1F54" w14:paraId="74F13A30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382D420F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ought treated stem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B4BFEE9" w14:textId="555FCF69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7EF2BB" w14:textId="57A4C6E2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A32D1B7" w14:textId="676EC0D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AA434F8" w14:textId="1EE8D1C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890DF9E" w14:textId="64C542D8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8DF7BDB" w14:textId="7EA23A19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09F30AB" w14:textId="309BC4E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61AB4C2" w14:textId="62DE64AE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9956FDC" w14:textId="08C943F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5</w:t>
            </w:r>
          </w:p>
        </w:tc>
      </w:tr>
      <w:tr w:rsidR="005302B9" w:rsidRPr="00CE1F54" w14:paraId="05F0EAD5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65523999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ought treated root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E788DA8" w14:textId="2C417C5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1DF2F2A" w14:textId="674C5AD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A211C86" w14:textId="7744E0C2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3501859" w14:textId="286F74B4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2C2D5BD" w14:textId="56DCEB8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78E9179" w14:textId="7444F84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36F9251" w14:textId="14F5B242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A4D1293" w14:textId="30C44832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9CE99D8" w14:textId="7512852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7</w:t>
            </w:r>
          </w:p>
        </w:tc>
      </w:tr>
      <w:tr w:rsidR="005302B9" w:rsidRPr="00CE1F54" w14:paraId="3DBC12F2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066DAE7F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d treated leav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8CBEBB2" w14:textId="628BCF1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21DCFEE" w14:textId="2895553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CBE7CC8" w14:textId="03F2017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2C5DBA7" w14:textId="762FACD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B885BBA" w14:textId="1E078AAE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933C20A" w14:textId="225FFA5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1A7E0CF" w14:textId="5714DB1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06843AF" w14:textId="5625CD42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AF96C4A" w14:textId="034036E5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7</w:t>
            </w:r>
          </w:p>
        </w:tc>
      </w:tr>
      <w:tr w:rsidR="005302B9" w:rsidRPr="00CE1F54" w14:paraId="3D7715C0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732FB35D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d treated stem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800F4BE" w14:textId="5186A178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7B9DD8A" w14:textId="34ED4DDE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074B9AC" w14:textId="0ED0FCE4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03BA5A" w14:textId="028275F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F10D161" w14:textId="61F56FD5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33D6968" w14:textId="1FD02110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601753B" w14:textId="0E9135C3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0FAFFA0" w14:textId="73C8303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82D5087" w14:textId="61EF690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1</w:t>
            </w:r>
          </w:p>
        </w:tc>
      </w:tr>
      <w:tr w:rsidR="005302B9" w:rsidRPr="00CE1F54" w14:paraId="6A36C287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1C8A295D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d treated root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B619A9D" w14:textId="389E1048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A758453" w14:textId="22E37DF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6257C4" w14:textId="0C641E1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CCDDE76" w14:textId="77E3E68B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0DC09B1" w14:textId="7D10628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46CA751" w14:textId="78A17F08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5B83FF" w14:textId="66933E94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CE3C8F9" w14:textId="39D4AA8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9A1AB56" w14:textId="2E9ED310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2</w:t>
            </w:r>
          </w:p>
        </w:tc>
      </w:tr>
      <w:tr w:rsidR="005302B9" w:rsidRPr="00CE1F54" w14:paraId="0124D47E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51D1AF66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ak light treated leav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442CDA5" w14:textId="1E13D45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1D81ADE" w14:textId="79C705E4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A8B8E18" w14:textId="633A03A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6D6E138" w14:textId="43ABC376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C8B0B85" w14:textId="2F7667E0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45AFA0" w14:textId="6C7BC654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56F83D0" w14:textId="6374691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220919D" w14:textId="03EFA864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67EFFB6" w14:textId="1C1BB76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7</w:t>
            </w:r>
          </w:p>
        </w:tc>
      </w:tr>
      <w:tr w:rsidR="005302B9" w:rsidRPr="00CE1F54" w14:paraId="79569A13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7CF8A47C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ak light treated stem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9CB2A86" w14:textId="6E58CC2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22B3743" w14:textId="5F9CE229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EF3E459" w14:textId="209D319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D8C1076" w14:textId="49850B08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1604872" w14:textId="10051830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C8257E" w14:textId="2E7D9A98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A5311CA" w14:textId="23A072B1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FDE4302" w14:textId="5D5CAFFD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CBD684A" w14:textId="47D865E2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32</w:t>
            </w:r>
          </w:p>
        </w:tc>
      </w:tr>
      <w:tr w:rsidR="005302B9" w:rsidRPr="00CE1F54" w14:paraId="67F4BCB1" w14:textId="77777777" w:rsidTr="0067784B">
        <w:trPr>
          <w:trHeight w:val="276"/>
          <w:jc w:val="center"/>
        </w:trPr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0A61B7C7" w14:textId="7777777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ak light treated root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D3FDEB" w14:textId="53C97B4C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CC11C28" w14:textId="738BF789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761E0B5" w14:textId="5BA4364F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0F63FBE" w14:textId="45C45223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1F83A82" w14:textId="178FCF9A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AE968F0" w14:textId="031BF3FB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76BA59E" w14:textId="626B9E0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7BD5D91" w14:textId="559A5513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6BB3BDF" w14:textId="1CBEA547" w:rsidR="005302B9" w:rsidRPr="00CE1F54" w:rsidRDefault="005302B9" w:rsidP="0053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1F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6</w:t>
            </w:r>
          </w:p>
        </w:tc>
      </w:tr>
    </w:tbl>
    <w:p w14:paraId="1B3A423C" w14:textId="0825D837" w:rsidR="000B4FC3" w:rsidRPr="00CE1F54" w:rsidRDefault="000B4FC3" w:rsidP="0067784B">
      <w:pPr>
        <w:rPr>
          <w:rFonts w:ascii="Times New Roman" w:hAnsi="Times New Roman" w:cs="Times New Roman"/>
        </w:rPr>
      </w:pPr>
    </w:p>
    <w:sectPr w:rsidR="000B4FC3" w:rsidRPr="00CE1F54" w:rsidSect="001E5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1325B" w14:textId="77777777" w:rsidR="00DE6E5E" w:rsidRDefault="00DE6E5E" w:rsidP="005302B9">
      <w:r>
        <w:separator/>
      </w:r>
    </w:p>
  </w:endnote>
  <w:endnote w:type="continuationSeparator" w:id="0">
    <w:p w14:paraId="327E8AC2" w14:textId="77777777" w:rsidR="00DE6E5E" w:rsidRDefault="00DE6E5E" w:rsidP="00530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F029C" w14:textId="77777777" w:rsidR="00DE6E5E" w:rsidRDefault="00DE6E5E" w:rsidP="005302B9">
      <w:r>
        <w:separator/>
      </w:r>
    </w:p>
  </w:footnote>
  <w:footnote w:type="continuationSeparator" w:id="0">
    <w:p w14:paraId="5BD3D0FB" w14:textId="77777777" w:rsidR="00DE6E5E" w:rsidRDefault="00DE6E5E" w:rsidP="00530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FC3"/>
    <w:rsid w:val="000457E4"/>
    <w:rsid w:val="0007252D"/>
    <w:rsid w:val="00087452"/>
    <w:rsid w:val="000B4FC3"/>
    <w:rsid w:val="000F6634"/>
    <w:rsid w:val="001D0271"/>
    <w:rsid w:val="001E5BE0"/>
    <w:rsid w:val="0024584D"/>
    <w:rsid w:val="00361DA0"/>
    <w:rsid w:val="003D05B0"/>
    <w:rsid w:val="004A1E04"/>
    <w:rsid w:val="004C1292"/>
    <w:rsid w:val="005302B9"/>
    <w:rsid w:val="0059496D"/>
    <w:rsid w:val="00601583"/>
    <w:rsid w:val="00601F11"/>
    <w:rsid w:val="00611D88"/>
    <w:rsid w:val="0067784B"/>
    <w:rsid w:val="006E7E14"/>
    <w:rsid w:val="00887EC0"/>
    <w:rsid w:val="00952F39"/>
    <w:rsid w:val="00985CF6"/>
    <w:rsid w:val="00A73AEE"/>
    <w:rsid w:val="00C13639"/>
    <w:rsid w:val="00CE1F54"/>
    <w:rsid w:val="00DE6E5E"/>
    <w:rsid w:val="00F7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DD6B8"/>
  <w15:chartTrackingRefBased/>
  <w15:docId w15:val="{540B9F6A-4B3A-46D1-8ABD-9E2EE8C79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2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2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5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 昊</dc:creator>
  <cp:keywords/>
  <dc:description/>
  <cp:lastModifiedBy>战 昊</cp:lastModifiedBy>
  <cp:revision>14</cp:revision>
  <dcterms:created xsi:type="dcterms:W3CDTF">2021-10-20T06:38:00Z</dcterms:created>
  <dcterms:modified xsi:type="dcterms:W3CDTF">2021-12-29T05:59:00Z</dcterms:modified>
</cp:coreProperties>
</file>